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bCs/>
        </w:rPr>
        <w:t>Supplementary Table S2:</w:t>
      </w:r>
      <w:r>
        <w:rPr>
          <w:rFonts w:cs="Times New Roman" w:ascii="Times New Roman" w:hAnsi="Times New Roman"/>
        </w:rPr>
        <w:t xml:space="preserve"> Genes’ expression values</w:t>
      </w:r>
    </w:p>
    <w:tbl>
      <w:tblPr>
        <w:tblW w:w="9640" w:type="dxa"/>
        <w:jc w:val="left"/>
        <w:tblInd w:w="-7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87"/>
        <w:gridCol w:w="1701"/>
        <w:gridCol w:w="1682"/>
        <w:gridCol w:w="1559"/>
        <w:gridCol w:w="993"/>
      </w:tblGrid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l patients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S-SCLC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ES-SCL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@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o of patients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4 (10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4 (3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0 (5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 xml:space="preserve">BRCA1 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26-44.04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26-42.1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52-44.04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0.8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ERCC1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02-273.77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216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9-273.77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76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PKM2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6.5-117.22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5-115.4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82-111.22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1.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MYC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01-21.33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21.3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20.87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1.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ATP7b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01-1.87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 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1.5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 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1.87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69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TOPO-I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1.02-26.12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2-26.1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9-21.98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83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TOPO-IIa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.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4.43-226.3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43-211.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82-226.3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57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TOPO-IIb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xpression val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9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2.14-103.28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02-101.5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14-103.28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0.8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High expres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Low expressio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 (5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(5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0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Limited Stage Small Cell Lung Cancer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@</w:t>
      </w:r>
      <w:r>
        <w:rPr>
          <w:rFonts w:cs="Times New Roman" w:ascii="Times New Roman" w:hAnsi="Times New Roman"/>
        </w:rPr>
        <w:t>Extended Stage Small Cell Lung Cance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φαλίδα Char"/>
    <w:basedOn w:val="Style14"/>
    <w:qFormat/>
    <w:rPr>
      <w:rFonts w:ascii="Calibri" w:hAnsi="Calibri" w:eastAsia="Times New Roman" w:cs="Calibri"/>
      <w:lang w:val="en-US"/>
    </w:rPr>
  </w:style>
  <w:style w:type="character" w:styleId="Char1">
    <w:name w:val="Υποσέλιδο Char"/>
    <w:basedOn w:val="Style14"/>
    <w:qFormat/>
    <w:rPr>
      <w:rFonts w:ascii="Calibri" w:hAnsi="Calibri" w:eastAsia="Times New Roman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8:24:00Z</dcterms:created>
  <dc:creator>marpapadaki</dc:creator>
  <dc:description/>
  <cp:keywords/>
  <dc:language>en-US</dc:language>
  <cp:lastModifiedBy>marpapadaki</cp:lastModifiedBy>
  <dcterms:modified xsi:type="dcterms:W3CDTF">2013-08-29T11:58:00Z</dcterms:modified>
  <cp:revision>3</cp:revision>
  <dc:subject/>
  <dc:title/>
</cp:coreProperties>
</file>